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E977E" w14:textId="77777777" w:rsidR="0071700F" w:rsidRPr="000E658E" w:rsidRDefault="0071700F" w:rsidP="0071700F">
      <w:pPr>
        <w:spacing w:line="480" w:lineRule="auto"/>
        <w:rPr>
          <w:b/>
          <w:color w:val="000000" w:themeColor="text1"/>
        </w:rPr>
      </w:pPr>
      <w:r w:rsidRPr="00DD7D81">
        <w:rPr>
          <w:b/>
          <w:color w:val="000000" w:themeColor="text1"/>
        </w:rPr>
        <w:t>Supplementa</w:t>
      </w:r>
      <w:r>
        <w:rPr>
          <w:b/>
          <w:color w:val="000000" w:themeColor="text1"/>
        </w:rPr>
        <w:t>l</w:t>
      </w:r>
      <w:r w:rsidRPr="00DD7D81">
        <w:rPr>
          <w:b/>
          <w:color w:val="000000" w:themeColor="text1"/>
        </w:rPr>
        <w:t xml:space="preserve"> Table </w:t>
      </w:r>
      <w:r>
        <w:rPr>
          <w:b/>
          <w:color w:val="000000" w:themeColor="text1"/>
        </w:rPr>
        <w:t>S</w:t>
      </w:r>
      <w:r w:rsidRPr="00DD7D81">
        <w:rPr>
          <w:b/>
          <w:color w:val="000000" w:themeColor="text1"/>
        </w:rPr>
        <w:t>1.</w:t>
      </w:r>
      <w:r w:rsidRPr="00DD7D81">
        <w:rPr>
          <w:color w:val="000000" w:themeColor="text1"/>
        </w:rPr>
        <w:t xml:space="preserve"> Length, width</w:t>
      </w:r>
      <w:r>
        <w:rPr>
          <w:color w:val="000000" w:themeColor="text1"/>
        </w:rPr>
        <w:t>,</w:t>
      </w:r>
      <w:r w:rsidRPr="00DD7D81">
        <w:rPr>
          <w:color w:val="000000" w:themeColor="text1"/>
        </w:rPr>
        <w:t xml:space="preserve"> height</w:t>
      </w:r>
      <w:r>
        <w:rPr>
          <w:color w:val="000000" w:themeColor="text1"/>
        </w:rPr>
        <w:t>,</w:t>
      </w:r>
      <w:r w:rsidRPr="00DD7D81">
        <w:rPr>
          <w:color w:val="000000" w:themeColor="text1"/>
        </w:rPr>
        <w:t xml:space="preserve"> and weight of Eastern oyster, </w:t>
      </w:r>
      <w:r w:rsidRPr="00DD7D81">
        <w:rPr>
          <w:i/>
          <w:iCs/>
          <w:color w:val="000000" w:themeColor="text1"/>
        </w:rPr>
        <w:t>Crassostrea virginica</w:t>
      </w:r>
      <w:r w:rsidRPr="00DD7D81">
        <w:rPr>
          <w:color w:val="000000" w:themeColor="text1"/>
        </w:rPr>
        <w:t xml:space="preserve"> used in the present study as well as sperm density. </w:t>
      </w:r>
    </w:p>
    <w:tbl>
      <w:tblPr>
        <w:tblW w:w="9243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933"/>
        <w:gridCol w:w="1139"/>
        <w:gridCol w:w="1215"/>
        <w:gridCol w:w="1215"/>
        <w:gridCol w:w="1215"/>
        <w:gridCol w:w="1215"/>
        <w:gridCol w:w="1311"/>
      </w:tblGrid>
      <w:tr w:rsidR="0071700F" w:rsidRPr="002812AB" w14:paraId="2BE6967E" w14:textId="77777777" w:rsidTr="00F738B3">
        <w:trPr>
          <w:trHeight w:val="1280"/>
          <w:jc w:val="center"/>
        </w:trPr>
        <w:tc>
          <w:tcPr>
            <w:tcW w:w="1933" w:type="dxa"/>
            <w:shd w:val="clear" w:color="000000" w:fill="FFFFFF"/>
            <w:noWrap/>
            <w:hideMark/>
          </w:tcPr>
          <w:p w14:paraId="2BD6A18E" w14:textId="77777777" w:rsidR="0071700F" w:rsidRPr="002812AB" w:rsidRDefault="0071700F" w:rsidP="00F738B3">
            <w:pPr>
              <w:rPr>
                <w:b/>
                <w:bCs/>
              </w:rPr>
            </w:pPr>
            <w:r w:rsidRPr="002812AB">
              <w:rPr>
                <w:b/>
                <w:bCs/>
              </w:rPr>
              <w:t> </w:t>
            </w:r>
          </w:p>
        </w:tc>
        <w:tc>
          <w:tcPr>
            <w:tcW w:w="1139" w:type="dxa"/>
            <w:shd w:val="clear" w:color="000000" w:fill="FFFFFF"/>
            <w:noWrap/>
            <w:vAlign w:val="center"/>
            <w:hideMark/>
          </w:tcPr>
          <w:p w14:paraId="640083D3" w14:textId="77777777" w:rsidR="0071700F" w:rsidRPr="002812AB" w:rsidRDefault="0071700F" w:rsidP="00F738B3">
            <w:pPr>
              <w:jc w:val="center"/>
              <w:rPr>
                <w:b/>
                <w:bCs/>
              </w:rPr>
            </w:pPr>
            <w:r w:rsidRPr="002812AB">
              <w:rPr>
                <w:b/>
                <w:bCs/>
              </w:rPr>
              <w:t>Oyster</w:t>
            </w:r>
          </w:p>
        </w:tc>
        <w:tc>
          <w:tcPr>
            <w:tcW w:w="1215" w:type="dxa"/>
            <w:shd w:val="clear" w:color="000000" w:fill="FFFFFF"/>
            <w:vAlign w:val="center"/>
            <w:hideMark/>
          </w:tcPr>
          <w:p w14:paraId="02CE1B2F" w14:textId="77777777" w:rsidR="0071700F" w:rsidRPr="002812AB" w:rsidRDefault="0071700F" w:rsidP="00F738B3">
            <w:pPr>
              <w:jc w:val="center"/>
              <w:rPr>
                <w:b/>
                <w:bCs/>
              </w:rPr>
            </w:pPr>
            <w:r w:rsidRPr="002812AB">
              <w:rPr>
                <w:b/>
                <w:bCs/>
              </w:rPr>
              <w:t>Shell length (mm)</w:t>
            </w:r>
          </w:p>
        </w:tc>
        <w:tc>
          <w:tcPr>
            <w:tcW w:w="1215" w:type="dxa"/>
            <w:shd w:val="clear" w:color="000000" w:fill="FFFFFF"/>
            <w:vAlign w:val="center"/>
            <w:hideMark/>
          </w:tcPr>
          <w:p w14:paraId="37F59245" w14:textId="77777777" w:rsidR="0071700F" w:rsidRPr="002812AB" w:rsidRDefault="0071700F" w:rsidP="00F738B3">
            <w:pPr>
              <w:jc w:val="center"/>
              <w:rPr>
                <w:b/>
                <w:bCs/>
              </w:rPr>
            </w:pPr>
            <w:r w:rsidRPr="002812AB">
              <w:rPr>
                <w:b/>
                <w:bCs/>
              </w:rPr>
              <w:t>Shell width (mm)</w:t>
            </w:r>
          </w:p>
        </w:tc>
        <w:tc>
          <w:tcPr>
            <w:tcW w:w="1215" w:type="dxa"/>
            <w:shd w:val="clear" w:color="000000" w:fill="FFFFFF"/>
            <w:vAlign w:val="center"/>
            <w:hideMark/>
          </w:tcPr>
          <w:p w14:paraId="62F943BF" w14:textId="77777777" w:rsidR="0071700F" w:rsidRPr="002812AB" w:rsidRDefault="0071700F" w:rsidP="00F738B3">
            <w:pPr>
              <w:jc w:val="center"/>
              <w:rPr>
                <w:b/>
                <w:bCs/>
              </w:rPr>
            </w:pPr>
            <w:r w:rsidRPr="002812AB">
              <w:rPr>
                <w:b/>
                <w:bCs/>
              </w:rPr>
              <w:t>Shell height (mm)</w:t>
            </w:r>
          </w:p>
        </w:tc>
        <w:tc>
          <w:tcPr>
            <w:tcW w:w="1215" w:type="dxa"/>
            <w:shd w:val="clear" w:color="000000" w:fill="FFFFFF"/>
            <w:vAlign w:val="center"/>
            <w:hideMark/>
          </w:tcPr>
          <w:p w14:paraId="0FA8EFB3" w14:textId="77777777" w:rsidR="0071700F" w:rsidRPr="002812AB" w:rsidRDefault="0071700F" w:rsidP="00F738B3">
            <w:pPr>
              <w:jc w:val="center"/>
              <w:rPr>
                <w:b/>
                <w:bCs/>
              </w:rPr>
            </w:pPr>
            <w:r w:rsidRPr="002812AB">
              <w:rPr>
                <w:b/>
                <w:bCs/>
              </w:rPr>
              <w:t xml:space="preserve">Total weight  </w:t>
            </w:r>
            <w:proofErr w:type="gramStart"/>
            <w:r w:rsidRPr="002812AB">
              <w:rPr>
                <w:b/>
                <w:bCs/>
              </w:rPr>
              <w:t xml:space="preserve">   (</w:t>
            </w:r>
            <w:proofErr w:type="gramEnd"/>
            <w:r w:rsidRPr="002812AB">
              <w:rPr>
                <w:b/>
                <w:bCs/>
              </w:rPr>
              <w:t>g)</w:t>
            </w:r>
          </w:p>
        </w:tc>
        <w:tc>
          <w:tcPr>
            <w:tcW w:w="1311" w:type="dxa"/>
            <w:shd w:val="clear" w:color="000000" w:fill="FFFFFF"/>
            <w:vAlign w:val="center"/>
            <w:hideMark/>
          </w:tcPr>
          <w:p w14:paraId="5F005C6C" w14:textId="77777777" w:rsidR="0071700F" w:rsidRPr="002812AB" w:rsidRDefault="0071700F" w:rsidP="00F738B3">
            <w:pPr>
              <w:jc w:val="center"/>
              <w:rPr>
                <w:b/>
                <w:bCs/>
              </w:rPr>
            </w:pPr>
            <w:r w:rsidRPr="002812AB">
              <w:rPr>
                <w:b/>
                <w:bCs/>
              </w:rPr>
              <w:t>Sperm density (cells/mL)</w:t>
            </w:r>
          </w:p>
        </w:tc>
      </w:tr>
      <w:tr w:rsidR="0071700F" w:rsidRPr="002812AB" w14:paraId="6F35C734" w14:textId="77777777" w:rsidTr="00F738B3">
        <w:trPr>
          <w:trHeight w:val="400"/>
          <w:jc w:val="center"/>
        </w:trPr>
        <w:tc>
          <w:tcPr>
            <w:tcW w:w="1933" w:type="dxa"/>
            <w:vMerge w:val="restart"/>
            <w:shd w:val="clear" w:color="000000" w:fill="FFFFFF"/>
            <w:vAlign w:val="center"/>
            <w:hideMark/>
          </w:tcPr>
          <w:p w14:paraId="482831E5" w14:textId="77777777" w:rsidR="0071700F" w:rsidRPr="002812AB" w:rsidRDefault="0071700F" w:rsidP="00F738B3">
            <w:pPr>
              <w:rPr>
                <w:bCs/>
              </w:rPr>
            </w:pPr>
            <w:r w:rsidRPr="002812AB">
              <w:rPr>
                <w:bCs/>
              </w:rPr>
              <w:t>Effect of pH</w:t>
            </w: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490EFB07" w14:textId="77777777" w:rsidR="0071700F" w:rsidRPr="002812AB" w:rsidRDefault="0071700F" w:rsidP="00F738B3">
            <w:pPr>
              <w:jc w:val="center"/>
            </w:pPr>
            <w:r w:rsidRPr="002812AB">
              <w:t>1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EC11767" w14:textId="77777777" w:rsidR="0071700F" w:rsidRPr="002812AB" w:rsidRDefault="0071700F" w:rsidP="00F738B3">
            <w:pPr>
              <w:jc w:val="center"/>
            </w:pPr>
            <w:r w:rsidRPr="002812AB">
              <w:t>50.1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30ABBEC8" w14:textId="77777777" w:rsidR="0071700F" w:rsidRPr="002812AB" w:rsidRDefault="0071700F" w:rsidP="00F738B3">
            <w:pPr>
              <w:jc w:val="center"/>
            </w:pPr>
            <w:r w:rsidRPr="002812AB">
              <w:t>23.2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47C2DBDE" w14:textId="77777777" w:rsidR="0071700F" w:rsidRPr="002812AB" w:rsidRDefault="0071700F" w:rsidP="00F738B3">
            <w:pPr>
              <w:jc w:val="center"/>
            </w:pPr>
            <w:r w:rsidRPr="002812AB">
              <w:t>69.4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1979ABFE" w14:textId="77777777" w:rsidR="0071700F" w:rsidRPr="002812AB" w:rsidRDefault="0071700F" w:rsidP="00F738B3">
            <w:pPr>
              <w:jc w:val="center"/>
            </w:pPr>
            <w:r w:rsidRPr="002812AB">
              <w:t>48.16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6BC7E8AB" w14:textId="77777777" w:rsidR="0071700F" w:rsidRPr="002812AB" w:rsidRDefault="0071700F" w:rsidP="00F738B3">
            <w:pPr>
              <w:jc w:val="center"/>
            </w:pPr>
            <w:r w:rsidRPr="002812AB">
              <w:t>9.40E+08</w:t>
            </w:r>
          </w:p>
        </w:tc>
      </w:tr>
      <w:tr w:rsidR="0071700F" w:rsidRPr="002812AB" w14:paraId="1F7D0438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7D28030F" w14:textId="77777777" w:rsidR="0071700F" w:rsidRPr="002812AB" w:rsidRDefault="0071700F" w:rsidP="00F738B3">
            <w:pPr>
              <w:rPr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030A4951" w14:textId="77777777" w:rsidR="0071700F" w:rsidRPr="002812AB" w:rsidRDefault="0071700F" w:rsidP="00F738B3">
            <w:pPr>
              <w:jc w:val="center"/>
            </w:pPr>
            <w:r w:rsidRPr="002812AB">
              <w:t>2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3CAB6D6F" w14:textId="77777777" w:rsidR="0071700F" w:rsidRPr="002812AB" w:rsidRDefault="0071700F" w:rsidP="00F738B3">
            <w:pPr>
              <w:jc w:val="center"/>
            </w:pPr>
            <w:r w:rsidRPr="002812AB">
              <w:t>52.6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17922055" w14:textId="77777777" w:rsidR="0071700F" w:rsidRPr="002812AB" w:rsidRDefault="0071700F" w:rsidP="00F738B3">
            <w:pPr>
              <w:jc w:val="center"/>
            </w:pPr>
            <w:r w:rsidRPr="002812AB">
              <w:t>26.7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BEF21A9" w14:textId="77777777" w:rsidR="0071700F" w:rsidRPr="002812AB" w:rsidRDefault="0071700F" w:rsidP="00F738B3">
            <w:pPr>
              <w:jc w:val="center"/>
            </w:pPr>
            <w:r w:rsidRPr="002812AB">
              <w:t>65.5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FEB46DA" w14:textId="77777777" w:rsidR="0071700F" w:rsidRPr="002812AB" w:rsidRDefault="0071700F" w:rsidP="00F738B3">
            <w:pPr>
              <w:jc w:val="center"/>
            </w:pPr>
            <w:r w:rsidRPr="002812AB">
              <w:t>49.15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000A2012" w14:textId="77777777" w:rsidR="0071700F" w:rsidRPr="002812AB" w:rsidRDefault="0071700F" w:rsidP="00F738B3">
            <w:pPr>
              <w:jc w:val="center"/>
            </w:pPr>
            <w:r w:rsidRPr="002812AB">
              <w:t>6.23E+08</w:t>
            </w:r>
          </w:p>
        </w:tc>
      </w:tr>
      <w:tr w:rsidR="0071700F" w:rsidRPr="002812AB" w14:paraId="077A4E1C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1A179C3C" w14:textId="77777777" w:rsidR="0071700F" w:rsidRPr="002812AB" w:rsidRDefault="0071700F" w:rsidP="00F738B3">
            <w:pPr>
              <w:rPr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16D15A47" w14:textId="77777777" w:rsidR="0071700F" w:rsidRPr="002812AB" w:rsidRDefault="0071700F" w:rsidP="00F738B3">
            <w:pPr>
              <w:jc w:val="center"/>
            </w:pPr>
            <w:r w:rsidRPr="002812AB">
              <w:t>3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8811D45" w14:textId="77777777" w:rsidR="0071700F" w:rsidRPr="002812AB" w:rsidRDefault="0071700F" w:rsidP="00F738B3">
            <w:pPr>
              <w:jc w:val="center"/>
            </w:pPr>
            <w:r w:rsidRPr="002812AB">
              <w:t>45.0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0C4CEB36" w14:textId="77777777" w:rsidR="0071700F" w:rsidRPr="002812AB" w:rsidRDefault="0071700F" w:rsidP="00F738B3">
            <w:pPr>
              <w:jc w:val="center"/>
            </w:pPr>
            <w:r w:rsidRPr="002812AB">
              <w:t>26.2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DE835EE" w14:textId="77777777" w:rsidR="0071700F" w:rsidRPr="002812AB" w:rsidRDefault="0071700F" w:rsidP="00F738B3">
            <w:pPr>
              <w:jc w:val="center"/>
            </w:pPr>
            <w:r w:rsidRPr="002812AB">
              <w:t>67.5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069D7F5" w14:textId="77777777" w:rsidR="0071700F" w:rsidRPr="002812AB" w:rsidRDefault="0071700F" w:rsidP="00F738B3">
            <w:pPr>
              <w:jc w:val="center"/>
            </w:pPr>
            <w:r w:rsidRPr="002812AB">
              <w:t>48.19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078EAC72" w14:textId="77777777" w:rsidR="0071700F" w:rsidRPr="002812AB" w:rsidRDefault="0071700F" w:rsidP="00F738B3">
            <w:pPr>
              <w:jc w:val="center"/>
            </w:pPr>
            <w:r w:rsidRPr="002812AB">
              <w:t>9.53E+08</w:t>
            </w:r>
          </w:p>
        </w:tc>
      </w:tr>
      <w:tr w:rsidR="0071700F" w:rsidRPr="002812AB" w14:paraId="0FF6E0F3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7A134097" w14:textId="77777777" w:rsidR="0071700F" w:rsidRPr="002812AB" w:rsidRDefault="0071700F" w:rsidP="00F738B3">
            <w:pPr>
              <w:rPr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4FA1D871" w14:textId="77777777" w:rsidR="0071700F" w:rsidRPr="002812AB" w:rsidRDefault="0071700F" w:rsidP="00F738B3">
            <w:pPr>
              <w:jc w:val="center"/>
            </w:pPr>
            <w:r w:rsidRPr="002812AB">
              <w:t>4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0EF93CFF" w14:textId="77777777" w:rsidR="0071700F" w:rsidRPr="002812AB" w:rsidRDefault="0071700F" w:rsidP="00F738B3">
            <w:pPr>
              <w:jc w:val="center"/>
            </w:pPr>
            <w:r w:rsidRPr="002812AB">
              <w:t>49.6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0AA5C33A" w14:textId="77777777" w:rsidR="0071700F" w:rsidRPr="002812AB" w:rsidRDefault="0071700F" w:rsidP="00F738B3">
            <w:pPr>
              <w:jc w:val="center"/>
            </w:pPr>
            <w:r w:rsidRPr="002812AB">
              <w:t>26.1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143F5194" w14:textId="77777777" w:rsidR="0071700F" w:rsidRPr="002812AB" w:rsidRDefault="0071700F" w:rsidP="00F738B3">
            <w:pPr>
              <w:jc w:val="center"/>
            </w:pPr>
            <w:r w:rsidRPr="002812AB">
              <w:t>66.8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C295582" w14:textId="77777777" w:rsidR="0071700F" w:rsidRPr="002812AB" w:rsidRDefault="0071700F" w:rsidP="00F738B3">
            <w:pPr>
              <w:jc w:val="center"/>
            </w:pPr>
            <w:r w:rsidRPr="002812AB">
              <w:t>52.02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38C245A7" w14:textId="77777777" w:rsidR="0071700F" w:rsidRPr="002812AB" w:rsidRDefault="0071700F" w:rsidP="00F738B3">
            <w:pPr>
              <w:jc w:val="center"/>
            </w:pPr>
            <w:r w:rsidRPr="002812AB">
              <w:t>1.29E+09</w:t>
            </w:r>
          </w:p>
        </w:tc>
      </w:tr>
      <w:tr w:rsidR="0071700F" w:rsidRPr="002812AB" w14:paraId="6E645FC0" w14:textId="77777777" w:rsidTr="00F738B3">
        <w:trPr>
          <w:trHeight w:val="400"/>
          <w:jc w:val="center"/>
        </w:trPr>
        <w:tc>
          <w:tcPr>
            <w:tcW w:w="1933" w:type="dxa"/>
            <w:vMerge w:val="restart"/>
            <w:shd w:val="clear" w:color="000000" w:fill="FFFFFF"/>
            <w:vAlign w:val="center"/>
            <w:hideMark/>
          </w:tcPr>
          <w:p w14:paraId="0D20967C" w14:textId="77777777" w:rsidR="0071700F" w:rsidRPr="002812AB" w:rsidRDefault="0071700F" w:rsidP="00F738B3">
            <w:pPr>
              <w:rPr>
                <w:bCs/>
              </w:rPr>
            </w:pPr>
            <w:r w:rsidRPr="002812AB">
              <w:rPr>
                <w:bCs/>
              </w:rPr>
              <w:t>Effect of salinity</w:t>
            </w: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3639BC1C" w14:textId="77777777" w:rsidR="0071700F" w:rsidRPr="002812AB" w:rsidRDefault="0071700F" w:rsidP="00F738B3">
            <w:pPr>
              <w:jc w:val="center"/>
            </w:pPr>
            <w:r w:rsidRPr="002812AB">
              <w:t>1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FF24654" w14:textId="77777777" w:rsidR="0071700F" w:rsidRPr="002812AB" w:rsidRDefault="0071700F" w:rsidP="00F738B3">
            <w:pPr>
              <w:jc w:val="center"/>
            </w:pPr>
            <w:r w:rsidRPr="002812AB">
              <w:t>55.76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6C80DB48" w14:textId="77777777" w:rsidR="0071700F" w:rsidRPr="002812AB" w:rsidRDefault="0071700F" w:rsidP="00F738B3">
            <w:pPr>
              <w:jc w:val="center"/>
            </w:pPr>
            <w:r w:rsidRPr="002812AB">
              <w:t>36.1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26694009" w14:textId="77777777" w:rsidR="0071700F" w:rsidRPr="002812AB" w:rsidRDefault="0071700F" w:rsidP="00F738B3">
            <w:pPr>
              <w:jc w:val="center"/>
            </w:pPr>
            <w:r w:rsidRPr="002812AB">
              <w:t>96.65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2ECA5BE2" w14:textId="77777777" w:rsidR="0071700F" w:rsidRPr="002812AB" w:rsidRDefault="0071700F" w:rsidP="00F738B3">
            <w:pPr>
              <w:jc w:val="center"/>
            </w:pPr>
            <w:r w:rsidRPr="002812AB">
              <w:t>128.03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2433B2F0" w14:textId="77777777" w:rsidR="0071700F" w:rsidRPr="002812AB" w:rsidRDefault="0071700F" w:rsidP="00F738B3">
            <w:pPr>
              <w:jc w:val="center"/>
            </w:pPr>
            <w:r w:rsidRPr="002812AB">
              <w:t>3.51E+09</w:t>
            </w:r>
          </w:p>
        </w:tc>
      </w:tr>
      <w:tr w:rsidR="0071700F" w:rsidRPr="002812AB" w14:paraId="138BCDBB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1BBA3C4B" w14:textId="77777777" w:rsidR="0071700F" w:rsidRPr="002812AB" w:rsidRDefault="0071700F" w:rsidP="00F738B3">
            <w:pPr>
              <w:rPr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52A7C051" w14:textId="77777777" w:rsidR="0071700F" w:rsidRPr="002812AB" w:rsidRDefault="0071700F" w:rsidP="00F738B3">
            <w:pPr>
              <w:jc w:val="center"/>
            </w:pPr>
            <w:r w:rsidRPr="002812AB">
              <w:t>2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0889D0AD" w14:textId="77777777" w:rsidR="0071700F" w:rsidRPr="002812AB" w:rsidRDefault="0071700F" w:rsidP="00F738B3">
            <w:pPr>
              <w:jc w:val="center"/>
            </w:pPr>
            <w:r w:rsidRPr="002812AB">
              <w:t>58.51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2A1729E2" w14:textId="77777777" w:rsidR="0071700F" w:rsidRPr="002812AB" w:rsidRDefault="0071700F" w:rsidP="00F738B3">
            <w:pPr>
              <w:jc w:val="center"/>
            </w:pPr>
            <w:r w:rsidRPr="002812AB">
              <w:t>32.4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5AE7CF2" w14:textId="77777777" w:rsidR="0071700F" w:rsidRPr="002812AB" w:rsidRDefault="0071700F" w:rsidP="00F738B3">
            <w:pPr>
              <w:jc w:val="center"/>
            </w:pPr>
            <w:r w:rsidRPr="002812AB">
              <w:t>106.66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21FC3272" w14:textId="77777777" w:rsidR="0071700F" w:rsidRPr="002812AB" w:rsidRDefault="0071700F" w:rsidP="00F738B3">
            <w:pPr>
              <w:jc w:val="center"/>
            </w:pPr>
            <w:r w:rsidRPr="002812AB">
              <w:t>140.20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632813C8" w14:textId="77777777" w:rsidR="0071700F" w:rsidRPr="002812AB" w:rsidRDefault="0071700F" w:rsidP="00F738B3">
            <w:pPr>
              <w:jc w:val="center"/>
            </w:pPr>
            <w:r w:rsidRPr="002812AB">
              <w:t>6.03E+09</w:t>
            </w:r>
          </w:p>
        </w:tc>
      </w:tr>
      <w:tr w:rsidR="0071700F" w:rsidRPr="002812AB" w14:paraId="75F5359D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75602BE3" w14:textId="77777777" w:rsidR="0071700F" w:rsidRPr="002812AB" w:rsidRDefault="0071700F" w:rsidP="00F738B3">
            <w:pPr>
              <w:rPr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0580A312" w14:textId="77777777" w:rsidR="0071700F" w:rsidRPr="002812AB" w:rsidRDefault="0071700F" w:rsidP="00F738B3">
            <w:pPr>
              <w:jc w:val="center"/>
            </w:pPr>
            <w:r w:rsidRPr="002812AB">
              <w:t>3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32FCA9E7" w14:textId="77777777" w:rsidR="0071700F" w:rsidRPr="002812AB" w:rsidRDefault="0071700F" w:rsidP="00F738B3">
            <w:pPr>
              <w:jc w:val="center"/>
            </w:pPr>
            <w:r w:rsidRPr="002812AB">
              <w:t>59.2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220EDDE2" w14:textId="77777777" w:rsidR="0071700F" w:rsidRPr="002812AB" w:rsidRDefault="0071700F" w:rsidP="00F738B3">
            <w:pPr>
              <w:jc w:val="center"/>
            </w:pPr>
            <w:r w:rsidRPr="002812AB">
              <w:t>34.9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2F62EE36" w14:textId="77777777" w:rsidR="0071700F" w:rsidRPr="002812AB" w:rsidRDefault="0071700F" w:rsidP="00F738B3">
            <w:pPr>
              <w:jc w:val="center"/>
            </w:pPr>
            <w:r w:rsidRPr="002812AB">
              <w:t>89.48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01594F8F" w14:textId="77777777" w:rsidR="0071700F" w:rsidRPr="002812AB" w:rsidRDefault="0071700F" w:rsidP="00F738B3">
            <w:pPr>
              <w:jc w:val="center"/>
            </w:pPr>
            <w:r w:rsidRPr="002812AB">
              <w:t>115.71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5A4DCE6E" w14:textId="77777777" w:rsidR="0071700F" w:rsidRPr="002812AB" w:rsidRDefault="0071700F" w:rsidP="00F738B3">
            <w:pPr>
              <w:jc w:val="center"/>
            </w:pPr>
            <w:r w:rsidRPr="002812AB">
              <w:t>2.76E+09</w:t>
            </w:r>
          </w:p>
        </w:tc>
      </w:tr>
      <w:tr w:rsidR="0071700F" w:rsidRPr="002812AB" w14:paraId="54D3099C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5B16C3AA" w14:textId="77777777" w:rsidR="0071700F" w:rsidRPr="002812AB" w:rsidRDefault="0071700F" w:rsidP="00F738B3">
            <w:pPr>
              <w:rPr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135D45E0" w14:textId="77777777" w:rsidR="0071700F" w:rsidRPr="002812AB" w:rsidRDefault="0071700F" w:rsidP="00F738B3">
            <w:pPr>
              <w:jc w:val="center"/>
            </w:pPr>
            <w:r w:rsidRPr="002812AB">
              <w:t>4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C4E522D" w14:textId="77777777" w:rsidR="0071700F" w:rsidRPr="002812AB" w:rsidRDefault="0071700F" w:rsidP="00F738B3">
            <w:pPr>
              <w:jc w:val="center"/>
            </w:pPr>
            <w:r w:rsidRPr="002812AB">
              <w:t>57.07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63B38434" w14:textId="77777777" w:rsidR="0071700F" w:rsidRPr="002812AB" w:rsidRDefault="0071700F" w:rsidP="00F738B3">
            <w:pPr>
              <w:jc w:val="center"/>
            </w:pPr>
            <w:r w:rsidRPr="002812AB">
              <w:t>27.14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8E3A278" w14:textId="77777777" w:rsidR="0071700F" w:rsidRPr="002812AB" w:rsidRDefault="0071700F" w:rsidP="00F738B3">
            <w:pPr>
              <w:jc w:val="center"/>
            </w:pPr>
            <w:r w:rsidRPr="002812AB">
              <w:t>108.91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4FDCBECB" w14:textId="77777777" w:rsidR="0071700F" w:rsidRPr="002812AB" w:rsidRDefault="0071700F" w:rsidP="00F738B3">
            <w:pPr>
              <w:jc w:val="center"/>
            </w:pPr>
            <w:r w:rsidRPr="002812AB">
              <w:t>129.10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62904C7C" w14:textId="77777777" w:rsidR="0071700F" w:rsidRPr="002812AB" w:rsidRDefault="0071700F" w:rsidP="00F738B3">
            <w:pPr>
              <w:jc w:val="center"/>
            </w:pPr>
            <w:r w:rsidRPr="002812AB">
              <w:t>4.26E+09</w:t>
            </w:r>
          </w:p>
        </w:tc>
      </w:tr>
      <w:tr w:rsidR="0071700F" w:rsidRPr="002812AB" w14:paraId="62E18DC5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3F249A56" w14:textId="77777777" w:rsidR="0071700F" w:rsidRPr="002812AB" w:rsidRDefault="0071700F" w:rsidP="00F738B3">
            <w:pPr>
              <w:rPr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7A41A7F6" w14:textId="77777777" w:rsidR="0071700F" w:rsidRPr="002812AB" w:rsidRDefault="0071700F" w:rsidP="00F738B3">
            <w:pPr>
              <w:jc w:val="center"/>
            </w:pPr>
            <w:r w:rsidRPr="002812AB">
              <w:t>5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43D57696" w14:textId="77777777" w:rsidR="0071700F" w:rsidRPr="002812AB" w:rsidRDefault="0071700F" w:rsidP="00F738B3">
            <w:pPr>
              <w:jc w:val="center"/>
            </w:pPr>
            <w:r w:rsidRPr="002812AB">
              <w:t>57.97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6F3339D2" w14:textId="77777777" w:rsidR="0071700F" w:rsidRPr="002812AB" w:rsidRDefault="0071700F" w:rsidP="00F738B3">
            <w:pPr>
              <w:jc w:val="center"/>
            </w:pPr>
            <w:r w:rsidRPr="002812AB">
              <w:t>37.08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1B3E2B9F" w14:textId="77777777" w:rsidR="0071700F" w:rsidRPr="002812AB" w:rsidRDefault="0071700F" w:rsidP="00F738B3">
            <w:pPr>
              <w:jc w:val="center"/>
            </w:pPr>
            <w:r w:rsidRPr="002812AB">
              <w:t>84.3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3B1C2FD4" w14:textId="77777777" w:rsidR="0071700F" w:rsidRPr="002812AB" w:rsidRDefault="0071700F" w:rsidP="00F738B3">
            <w:pPr>
              <w:jc w:val="center"/>
            </w:pPr>
            <w:r w:rsidRPr="002812AB">
              <w:t>90.18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4363B347" w14:textId="77777777" w:rsidR="0071700F" w:rsidRPr="002812AB" w:rsidRDefault="0071700F" w:rsidP="00F738B3">
            <w:pPr>
              <w:jc w:val="center"/>
            </w:pPr>
            <w:r w:rsidRPr="002812AB">
              <w:t>2.34E+09</w:t>
            </w:r>
          </w:p>
        </w:tc>
      </w:tr>
      <w:tr w:rsidR="0071700F" w:rsidRPr="002812AB" w14:paraId="2F41A800" w14:textId="77777777" w:rsidTr="00F738B3">
        <w:trPr>
          <w:trHeight w:val="400"/>
          <w:jc w:val="center"/>
        </w:trPr>
        <w:tc>
          <w:tcPr>
            <w:tcW w:w="1933" w:type="dxa"/>
            <w:vMerge w:val="restart"/>
            <w:shd w:val="clear" w:color="000000" w:fill="FFFFFF"/>
            <w:vAlign w:val="center"/>
            <w:hideMark/>
          </w:tcPr>
          <w:p w14:paraId="0208BCC0" w14:textId="77777777" w:rsidR="0071700F" w:rsidRPr="002812AB" w:rsidRDefault="0071700F" w:rsidP="00F738B3">
            <w:pPr>
              <w:rPr>
                <w:bCs/>
              </w:rPr>
            </w:pPr>
            <w:r w:rsidRPr="002812AB">
              <w:rPr>
                <w:bCs/>
              </w:rPr>
              <w:t>Effect of Ca</w:t>
            </w:r>
            <w:r w:rsidRPr="002812AB">
              <w:rPr>
                <w:bCs/>
                <w:vertAlign w:val="superscript"/>
              </w:rPr>
              <w:t>2+</w:t>
            </w: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243DC0BB" w14:textId="77777777" w:rsidR="0071700F" w:rsidRPr="002812AB" w:rsidRDefault="0071700F" w:rsidP="00F738B3">
            <w:pPr>
              <w:jc w:val="center"/>
            </w:pPr>
            <w:r w:rsidRPr="002812AB">
              <w:t>1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0179B80" w14:textId="77777777" w:rsidR="0071700F" w:rsidRPr="002812AB" w:rsidRDefault="0071700F" w:rsidP="00F738B3">
            <w:pPr>
              <w:jc w:val="center"/>
            </w:pPr>
            <w:r w:rsidRPr="002812AB">
              <w:t>66.09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4B57EFA" w14:textId="77777777" w:rsidR="0071700F" w:rsidRPr="002812AB" w:rsidRDefault="0071700F" w:rsidP="00F738B3">
            <w:pPr>
              <w:jc w:val="center"/>
            </w:pPr>
            <w:r w:rsidRPr="002812AB">
              <w:t>36.45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1D511DD" w14:textId="77777777" w:rsidR="0071700F" w:rsidRPr="002812AB" w:rsidRDefault="0071700F" w:rsidP="00F738B3">
            <w:pPr>
              <w:jc w:val="center"/>
            </w:pPr>
            <w:r w:rsidRPr="002812AB">
              <w:t>92.73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61B2B57" w14:textId="77777777" w:rsidR="0071700F" w:rsidRPr="002812AB" w:rsidRDefault="0071700F" w:rsidP="00F738B3">
            <w:pPr>
              <w:jc w:val="center"/>
            </w:pPr>
            <w:r w:rsidRPr="002812AB">
              <w:t>135.05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0B5AA391" w14:textId="77777777" w:rsidR="0071700F" w:rsidRPr="002812AB" w:rsidRDefault="0071700F" w:rsidP="00F738B3">
            <w:pPr>
              <w:jc w:val="center"/>
            </w:pPr>
            <w:r w:rsidRPr="002812AB">
              <w:t>5.12E+10</w:t>
            </w:r>
          </w:p>
        </w:tc>
      </w:tr>
      <w:tr w:rsidR="0071700F" w:rsidRPr="002812AB" w14:paraId="3C98605D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04D6D5EE" w14:textId="77777777" w:rsidR="0071700F" w:rsidRPr="002812AB" w:rsidRDefault="0071700F" w:rsidP="00F738B3">
            <w:pPr>
              <w:rPr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40D9BB57" w14:textId="77777777" w:rsidR="0071700F" w:rsidRPr="002812AB" w:rsidRDefault="0071700F" w:rsidP="00F738B3">
            <w:pPr>
              <w:jc w:val="center"/>
            </w:pPr>
            <w:r w:rsidRPr="002812AB">
              <w:t>2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BF4D510" w14:textId="77777777" w:rsidR="0071700F" w:rsidRPr="002812AB" w:rsidRDefault="0071700F" w:rsidP="00F738B3">
            <w:pPr>
              <w:jc w:val="center"/>
            </w:pPr>
            <w:r w:rsidRPr="002812AB">
              <w:t>60.85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A9ECC8E" w14:textId="77777777" w:rsidR="0071700F" w:rsidRPr="002812AB" w:rsidRDefault="0071700F" w:rsidP="00F738B3">
            <w:pPr>
              <w:jc w:val="center"/>
            </w:pPr>
            <w:r w:rsidRPr="002812AB">
              <w:t>41.64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391A6CA1" w14:textId="77777777" w:rsidR="0071700F" w:rsidRPr="002812AB" w:rsidRDefault="0071700F" w:rsidP="00F738B3">
            <w:pPr>
              <w:jc w:val="center"/>
            </w:pPr>
            <w:r w:rsidRPr="002812AB">
              <w:t>88.06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45C63EDE" w14:textId="77777777" w:rsidR="0071700F" w:rsidRPr="002812AB" w:rsidRDefault="0071700F" w:rsidP="00F738B3">
            <w:pPr>
              <w:jc w:val="center"/>
            </w:pPr>
            <w:r w:rsidRPr="002812AB">
              <w:t>146.87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6166B771" w14:textId="77777777" w:rsidR="0071700F" w:rsidRPr="002812AB" w:rsidRDefault="0071700F" w:rsidP="00F738B3">
            <w:pPr>
              <w:jc w:val="center"/>
            </w:pPr>
            <w:r w:rsidRPr="002812AB">
              <w:t>5.53E+10</w:t>
            </w:r>
          </w:p>
        </w:tc>
      </w:tr>
      <w:tr w:rsidR="0071700F" w:rsidRPr="002812AB" w14:paraId="64F6BE47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3CB5A25B" w14:textId="77777777" w:rsidR="0071700F" w:rsidRPr="002812AB" w:rsidRDefault="0071700F" w:rsidP="00F738B3">
            <w:pPr>
              <w:rPr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1F225D58" w14:textId="77777777" w:rsidR="0071700F" w:rsidRPr="002812AB" w:rsidRDefault="0071700F" w:rsidP="00F738B3">
            <w:pPr>
              <w:jc w:val="center"/>
            </w:pPr>
            <w:r w:rsidRPr="002812AB">
              <w:t>3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0463BC1C" w14:textId="77777777" w:rsidR="0071700F" w:rsidRPr="002812AB" w:rsidRDefault="0071700F" w:rsidP="00F738B3">
            <w:pPr>
              <w:jc w:val="center"/>
            </w:pPr>
            <w:r w:rsidRPr="002812AB">
              <w:t>56.41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01342810" w14:textId="77777777" w:rsidR="0071700F" w:rsidRPr="002812AB" w:rsidRDefault="0071700F" w:rsidP="00F738B3">
            <w:pPr>
              <w:jc w:val="center"/>
            </w:pPr>
            <w:r w:rsidRPr="002812AB">
              <w:t>33.9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48F18F88" w14:textId="77777777" w:rsidR="0071700F" w:rsidRPr="002812AB" w:rsidRDefault="0071700F" w:rsidP="00F738B3">
            <w:pPr>
              <w:jc w:val="center"/>
            </w:pPr>
            <w:r w:rsidRPr="002812AB">
              <w:t>94.76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61C2434" w14:textId="77777777" w:rsidR="0071700F" w:rsidRPr="002812AB" w:rsidRDefault="0071700F" w:rsidP="00F738B3">
            <w:pPr>
              <w:jc w:val="center"/>
            </w:pPr>
            <w:r w:rsidRPr="002812AB">
              <w:t>103.90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30A5D55B" w14:textId="77777777" w:rsidR="0071700F" w:rsidRPr="002812AB" w:rsidRDefault="0071700F" w:rsidP="00F738B3">
            <w:pPr>
              <w:jc w:val="center"/>
            </w:pPr>
            <w:r w:rsidRPr="002812AB">
              <w:t>2.81E+10</w:t>
            </w:r>
          </w:p>
        </w:tc>
      </w:tr>
      <w:tr w:rsidR="0071700F" w:rsidRPr="002812AB" w14:paraId="0E599EDB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68EE88CD" w14:textId="77777777" w:rsidR="0071700F" w:rsidRPr="002812AB" w:rsidRDefault="0071700F" w:rsidP="00F738B3">
            <w:pPr>
              <w:rPr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2203069A" w14:textId="77777777" w:rsidR="0071700F" w:rsidRPr="002812AB" w:rsidRDefault="0071700F" w:rsidP="00F738B3">
            <w:pPr>
              <w:jc w:val="center"/>
            </w:pPr>
            <w:r w:rsidRPr="002812AB">
              <w:t>4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69210B86" w14:textId="77777777" w:rsidR="0071700F" w:rsidRPr="002812AB" w:rsidRDefault="0071700F" w:rsidP="00F738B3">
            <w:pPr>
              <w:jc w:val="center"/>
            </w:pPr>
            <w:r w:rsidRPr="002812AB">
              <w:t>60.19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33C3FBC2" w14:textId="77777777" w:rsidR="0071700F" w:rsidRPr="002812AB" w:rsidRDefault="0071700F" w:rsidP="00F738B3">
            <w:pPr>
              <w:jc w:val="center"/>
            </w:pPr>
            <w:r w:rsidRPr="002812AB">
              <w:t>38.25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009E006C" w14:textId="77777777" w:rsidR="0071700F" w:rsidRPr="002812AB" w:rsidRDefault="0071700F" w:rsidP="00F738B3">
            <w:pPr>
              <w:jc w:val="center"/>
            </w:pPr>
            <w:r w:rsidRPr="002812AB">
              <w:t>95.46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4882D287" w14:textId="77777777" w:rsidR="0071700F" w:rsidRPr="002812AB" w:rsidRDefault="0071700F" w:rsidP="00F738B3">
            <w:pPr>
              <w:jc w:val="center"/>
            </w:pPr>
            <w:r w:rsidRPr="002812AB">
              <w:t>146.53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5DD34DB9" w14:textId="77777777" w:rsidR="0071700F" w:rsidRPr="002812AB" w:rsidRDefault="0071700F" w:rsidP="00F738B3">
            <w:pPr>
              <w:jc w:val="center"/>
            </w:pPr>
            <w:r w:rsidRPr="002812AB">
              <w:t>3.92E+10</w:t>
            </w:r>
          </w:p>
        </w:tc>
      </w:tr>
      <w:tr w:rsidR="0071700F" w:rsidRPr="002812AB" w14:paraId="09C7473B" w14:textId="77777777" w:rsidTr="00F738B3">
        <w:trPr>
          <w:trHeight w:val="400"/>
          <w:jc w:val="center"/>
        </w:trPr>
        <w:tc>
          <w:tcPr>
            <w:tcW w:w="1933" w:type="dxa"/>
            <w:vMerge w:val="restart"/>
            <w:shd w:val="clear" w:color="000000" w:fill="FFFFFF"/>
            <w:vAlign w:val="center"/>
            <w:hideMark/>
          </w:tcPr>
          <w:p w14:paraId="1F2FF993" w14:textId="77777777" w:rsidR="0071700F" w:rsidRPr="002812AB" w:rsidRDefault="0071700F" w:rsidP="00F738B3">
            <w:pPr>
              <w:rPr>
                <w:bCs/>
              </w:rPr>
            </w:pPr>
            <w:r w:rsidRPr="002812AB">
              <w:rPr>
                <w:bCs/>
              </w:rPr>
              <w:t>Effect of K</w:t>
            </w:r>
            <w:r w:rsidRPr="002812AB">
              <w:rPr>
                <w:bCs/>
                <w:vertAlign w:val="superscript"/>
              </w:rPr>
              <w:t>+</w:t>
            </w:r>
            <w:r w:rsidRPr="002812AB">
              <w:rPr>
                <w:bCs/>
              </w:rPr>
              <w:t>, Na</w:t>
            </w:r>
            <w:r w:rsidRPr="002812AB">
              <w:rPr>
                <w:bCs/>
                <w:vertAlign w:val="superscript"/>
              </w:rPr>
              <w:t>+</w:t>
            </w:r>
            <w:r w:rsidRPr="002812AB">
              <w:rPr>
                <w:bCs/>
              </w:rPr>
              <w:t>, Mg</w:t>
            </w:r>
            <w:r w:rsidRPr="002812AB">
              <w:rPr>
                <w:bCs/>
                <w:vertAlign w:val="superscript"/>
              </w:rPr>
              <w:t>2+</w:t>
            </w: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0E8630DB" w14:textId="77777777" w:rsidR="0071700F" w:rsidRPr="002812AB" w:rsidRDefault="0071700F" w:rsidP="00F738B3">
            <w:pPr>
              <w:jc w:val="center"/>
            </w:pPr>
            <w:r w:rsidRPr="002812AB">
              <w:t>1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4D0CFABA" w14:textId="77777777" w:rsidR="0071700F" w:rsidRPr="002812AB" w:rsidRDefault="0071700F" w:rsidP="00F738B3">
            <w:pPr>
              <w:jc w:val="center"/>
            </w:pPr>
            <w:r w:rsidRPr="002812AB">
              <w:t>67.2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05FBA21E" w14:textId="77777777" w:rsidR="0071700F" w:rsidRPr="002812AB" w:rsidRDefault="0071700F" w:rsidP="00F738B3">
            <w:pPr>
              <w:jc w:val="center"/>
            </w:pPr>
            <w:r w:rsidRPr="002812AB">
              <w:t>34.5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218705A2" w14:textId="77777777" w:rsidR="0071700F" w:rsidRPr="002812AB" w:rsidRDefault="0071700F" w:rsidP="00F738B3">
            <w:pPr>
              <w:jc w:val="center"/>
            </w:pPr>
            <w:r w:rsidRPr="002812AB">
              <w:t>95.4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3EFDC2F" w14:textId="77777777" w:rsidR="0071700F" w:rsidRPr="002812AB" w:rsidRDefault="0071700F" w:rsidP="00F738B3">
            <w:pPr>
              <w:jc w:val="center"/>
            </w:pPr>
            <w:r w:rsidRPr="002812AB">
              <w:t>116.85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33DEEA17" w14:textId="77777777" w:rsidR="0071700F" w:rsidRPr="002812AB" w:rsidRDefault="0071700F" w:rsidP="00F738B3">
            <w:pPr>
              <w:jc w:val="center"/>
            </w:pPr>
            <w:r w:rsidRPr="002812AB">
              <w:t>1.60E+09</w:t>
            </w:r>
          </w:p>
        </w:tc>
      </w:tr>
      <w:tr w:rsidR="0071700F" w:rsidRPr="002812AB" w14:paraId="10461091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3D0451DD" w14:textId="77777777" w:rsidR="0071700F" w:rsidRPr="002812AB" w:rsidRDefault="0071700F" w:rsidP="00F738B3">
            <w:pPr>
              <w:rPr>
                <w:b/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69C5644C" w14:textId="77777777" w:rsidR="0071700F" w:rsidRPr="002812AB" w:rsidRDefault="0071700F" w:rsidP="00F738B3">
            <w:pPr>
              <w:jc w:val="center"/>
            </w:pPr>
            <w:r w:rsidRPr="002812AB">
              <w:t>2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4A5AFB8" w14:textId="77777777" w:rsidR="0071700F" w:rsidRPr="002812AB" w:rsidRDefault="0071700F" w:rsidP="00F738B3">
            <w:pPr>
              <w:jc w:val="center"/>
            </w:pPr>
            <w:r w:rsidRPr="002812AB">
              <w:t>65.2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3530633" w14:textId="77777777" w:rsidR="0071700F" w:rsidRPr="002812AB" w:rsidRDefault="0071700F" w:rsidP="00F738B3">
            <w:pPr>
              <w:jc w:val="center"/>
            </w:pPr>
            <w:r w:rsidRPr="002812AB">
              <w:t>36.7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321C2FE" w14:textId="77777777" w:rsidR="0071700F" w:rsidRPr="002812AB" w:rsidRDefault="0071700F" w:rsidP="00F738B3">
            <w:pPr>
              <w:jc w:val="center"/>
            </w:pPr>
            <w:r w:rsidRPr="002812AB">
              <w:t>113.6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1427CD7" w14:textId="77777777" w:rsidR="0071700F" w:rsidRPr="002812AB" w:rsidRDefault="0071700F" w:rsidP="00F738B3">
            <w:pPr>
              <w:jc w:val="center"/>
            </w:pPr>
            <w:r w:rsidRPr="002812AB">
              <w:t>143.42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7EBC1387" w14:textId="77777777" w:rsidR="0071700F" w:rsidRPr="002812AB" w:rsidRDefault="0071700F" w:rsidP="00F738B3">
            <w:pPr>
              <w:jc w:val="center"/>
            </w:pPr>
            <w:r w:rsidRPr="002812AB">
              <w:t>1.89E+10</w:t>
            </w:r>
          </w:p>
        </w:tc>
      </w:tr>
      <w:tr w:rsidR="0071700F" w:rsidRPr="002812AB" w14:paraId="40EB0D02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6AF63B27" w14:textId="77777777" w:rsidR="0071700F" w:rsidRPr="002812AB" w:rsidRDefault="0071700F" w:rsidP="00F738B3">
            <w:pPr>
              <w:rPr>
                <w:b/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03483504" w14:textId="77777777" w:rsidR="0071700F" w:rsidRPr="002812AB" w:rsidRDefault="0071700F" w:rsidP="00F738B3">
            <w:pPr>
              <w:jc w:val="center"/>
            </w:pPr>
            <w:r w:rsidRPr="002812AB">
              <w:t>3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04269906" w14:textId="77777777" w:rsidR="0071700F" w:rsidRPr="002812AB" w:rsidRDefault="0071700F" w:rsidP="00F738B3">
            <w:pPr>
              <w:jc w:val="center"/>
            </w:pPr>
            <w:r w:rsidRPr="002812AB">
              <w:t>67.8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7C921FE" w14:textId="77777777" w:rsidR="0071700F" w:rsidRPr="002812AB" w:rsidRDefault="0071700F" w:rsidP="00F738B3">
            <w:pPr>
              <w:jc w:val="center"/>
            </w:pPr>
            <w:r w:rsidRPr="002812AB">
              <w:t>45.5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5A2A018D" w14:textId="77777777" w:rsidR="0071700F" w:rsidRPr="002812AB" w:rsidRDefault="0071700F" w:rsidP="00F738B3">
            <w:pPr>
              <w:jc w:val="center"/>
            </w:pPr>
            <w:r w:rsidRPr="002812AB">
              <w:t>100.4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188A6B8C" w14:textId="77777777" w:rsidR="0071700F" w:rsidRPr="002812AB" w:rsidRDefault="0071700F" w:rsidP="00F738B3">
            <w:pPr>
              <w:jc w:val="center"/>
            </w:pPr>
            <w:r w:rsidRPr="002812AB">
              <w:t>145.71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114C8DDD" w14:textId="77777777" w:rsidR="0071700F" w:rsidRPr="002812AB" w:rsidRDefault="0071700F" w:rsidP="00F738B3">
            <w:pPr>
              <w:jc w:val="center"/>
            </w:pPr>
            <w:r w:rsidRPr="002812AB">
              <w:t>4.98E+09</w:t>
            </w:r>
          </w:p>
        </w:tc>
      </w:tr>
      <w:tr w:rsidR="0071700F" w:rsidRPr="002812AB" w14:paraId="489EFEFF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145EE8A3" w14:textId="77777777" w:rsidR="0071700F" w:rsidRPr="002812AB" w:rsidRDefault="0071700F" w:rsidP="00F738B3">
            <w:pPr>
              <w:rPr>
                <w:b/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180F5FB4" w14:textId="77777777" w:rsidR="0071700F" w:rsidRPr="002812AB" w:rsidRDefault="0071700F" w:rsidP="00F738B3">
            <w:pPr>
              <w:jc w:val="center"/>
            </w:pPr>
            <w:r w:rsidRPr="002812AB">
              <w:t>4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20D72F7E" w14:textId="77777777" w:rsidR="0071700F" w:rsidRPr="002812AB" w:rsidRDefault="0071700F" w:rsidP="00F738B3">
            <w:pPr>
              <w:jc w:val="center"/>
            </w:pPr>
            <w:r w:rsidRPr="002812AB">
              <w:t>57.2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A45C9F7" w14:textId="77777777" w:rsidR="0071700F" w:rsidRPr="002812AB" w:rsidRDefault="0071700F" w:rsidP="00F738B3">
            <w:pPr>
              <w:jc w:val="center"/>
            </w:pPr>
            <w:r w:rsidRPr="002812AB">
              <w:t>39.3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6261F6B9" w14:textId="77777777" w:rsidR="0071700F" w:rsidRPr="002812AB" w:rsidRDefault="0071700F" w:rsidP="00F738B3">
            <w:pPr>
              <w:jc w:val="center"/>
            </w:pPr>
            <w:r w:rsidRPr="002812AB">
              <w:t>97.2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634309EC" w14:textId="77777777" w:rsidR="0071700F" w:rsidRPr="002812AB" w:rsidRDefault="0071700F" w:rsidP="00F738B3">
            <w:pPr>
              <w:jc w:val="center"/>
            </w:pPr>
            <w:r w:rsidRPr="002812AB">
              <w:t>127.26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1DE08019" w14:textId="77777777" w:rsidR="0071700F" w:rsidRPr="002812AB" w:rsidRDefault="0071700F" w:rsidP="00F738B3">
            <w:pPr>
              <w:jc w:val="center"/>
            </w:pPr>
            <w:r w:rsidRPr="002812AB">
              <w:t>1.72E+10</w:t>
            </w:r>
          </w:p>
        </w:tc>
      </w:tr>
      <w:tr w:rsidR="0071700F" w:rsidRPr="002812AB" w14:paraId="34E28968" w14:textId="77777777" w:rsidTr="00F738B3">
        <w:trPr>
          <w:trHeight w:val="400"/>
          <w:jc w:val="center"/>
        </w:trPr>
        <w:tc>
          <w:tcPr>
            <w:tcW w:w="1933" w:type="dxa"/>
            <w:vMerge/>
            <w:vAlign w:val="center"/>
            <w:hideMark/>
          </w:tcPr>
          <w:p w14:paraId="16A95428" w14:textId="77777777" w:rsidR="0071700F" w:rsidRPr="002812AB" w:rsidRDefault="0071700F" w:rsidP="00F738B3">
            <w:pPr>
              <w:rPr>
                <w:b/>
                <w:bCs/>
              </w:rPr>
            </w:pPr>
          </w:p>
        </w:tc>
        <w:tc>
          <w:tcPr>
            <w:tcW w:w="1139" w:type="dxa"/>
            <w:shd w:val="clear" w:color="000000" w:fill="FFFFFF"/>
            <w:noWrap/>
            <w:vAlign w:val="bottom"/>
            <w:hideMark/>
          </w:tcPr>
          <w:p w14:paraId="790E3C00" w14:textId="77777777" w:rsidR="0071700F" w:rsidRPr="002812AB" w:rsidRDefault="0071700F" w:rsidP="00F738B3">
            <w:pPr>
              <w:jc w:val="center"/>
            </w:pPr>
            <w:r w:rsidRPr="002812AB">
              <w:t>5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3220B20E" w14:textId="77777777" w:rsidR="0071700F" w:rsidRPr="002812AB" w:rsidRDefault="0071700F" w:rsidP="00F738B3">
            <w:pPr>
              <w:jc w:val="center"/>
            </w:pPr>
            <w:r w:rsidRPr="002812AB">
              <w:t>63.1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2B5B85D9" w14:textId="77777777" w:rsidR="0071700F" w:rsidRPr="002812AB" w:rsidRDefault="0071700F" w:rsidP="00F738B3">
            <w:pPr>
              <w:jc w:val="center"/>
            </w:pPr>
            <w:r w:rsidRPr="002812AB">
              <w:t>42.3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712AA999" w14:textId="77777777" w:rsidR="0071700F" w:rsidRPr="002812AB" w:rsidRDefault="0071700F" w:rsidP="00F738B3">
            <w:pPr>
              <w:jc w:val="center"/>
            </w:pPr>
            <w:r w:rsidRPr="002812AB">
              <w:t>92.70</w:t>
            </w:r>
          </w:p>
        </w:tc>
        <w:tc>
          <w:tcPr>
            <w:tcW w:w="1215" w:type="dxa"/>
            <w:shd w:val="clear" w:color="000000" w:fill="FFFFFF"/>
            <w:noWrap/>
            <w:vAlign w:val="bottom"/>
            <w:hideMark/>
          </w:tcPr>
          <w:p w14:paraId="0CB955A3" w14:textId="77777777" w:rsidR="0071700F" w:rsidRPr="002812AB" w:rsidRDefault="0071700F" w:rsidP="00F738B3">
            <w:pPr>
              <w:jc w:val="center"/>
            </w:pPr>
            <w:r w:rsidRPr="002812AB">
              <w:t>146.14</w:t>
            </w:r>
          </w:p>
        </w:tc>
        <w:tc>
          <w:tcPr>
            <w:tcW w:w="1311" w:type="dxa"/>
            <w:shd w:val="clear" w:color="000000" w:fill="FFFFFF"/>
            <w:noWrap/>
            <w:vAlign w:val="bottom"/>
            <w:hideMark/>
          </w:tcPr>
          <w:p w14:paraId="3D16F5DA" w14:textId="77777777" w:rsidR="0071700F" w:rsidRPr="002812AB" w:rsidRDefault="0071700F" w:rsidP="00F738B3">
            <w:pPr>
              <w:jc w:val="center"/>
            </w:pPr>
            <w:r w:rsidRPr="002812AB">
              <w:t>4.46E+09</w:t>
            </w:r>
          </w:p>
        </w:tc>
      </w:tr>
    </w:tbl>
    <w:p w14:paraId="71BE331E" w14:textId="77777777" w:rsidR="0071700F" w:rsidRPr="001B71C3" w:rsidRDefault="0071700F" w:rsidP="0071700F">
      <w:pPr>
        <w:spacing w:line="480" w:lineRule="auto"/>
        <w:rPr>
          <w:color w:val="000000" w:themeColor="text1"/>
        </w:rPr>
      </w:pPr>
      <w:r>
        <w:t xml:space="preserve">Sperm density </w:t>
      </w:r>
      <w:r w:rsidRPr="00DD7D81">
        <w:t>was counted twice and averaged</w:t>
      </w:r>
      <w:r>
        <w:t xml:space="preserve"> for each male.</w:t>
      </w:r>
    </w:p>
    <w:p w14:paraId="4D845F2F" w14:textId="77777777" w:rsidR="00711AFC" w:rsidRPr="0071700F" w:rsidRDefault="00711AFC" w:rsidP="0071700F">
      <w:bookmarkStart w:id="0" w:name="_GoBack"/>
      <w:bookmarkEnd w:id="0"/>
    </w:p>
    <w:sectPr w:rsidR="00711AFC" w:rsidRPr="00717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2C2"/>
    <w:rsid w:val="001336A4"/>
    <w:rsid w:val="002C549F"/>
    <w:rsid w:val="00711AFC"/>
    <w:rsid w:val="0071700F"/>
    <w:rsid w:val="00AA42C2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DA8E5"/>
  <w15:chartTrackingRefBased/>
  <w15:docId w15:val="{63A9C119-D479-4D42-A6BD-34A78EEEF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3-11T01:46:00Z</dcterms:created>
  <dcterms:modified xsi:type="dcterms:W3CDTF">2021-03-11T04:51:00Z</dcterms:modified>
</cp:coreProperties>
</file>